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8F974" w14:textId="77777777" w:rsidR="009C3C33" w:rsidRDefault="009C3C33"/>
    <w:p w14:paraId="2280CDB3" w14:textId="77777777" w:rsidR="00CE00A6" w:rsidRDefault="00CE00A6" w:rsidP="00CE00A6">
      <w:pPr>
        <w:pStyle w:val="BodyText"/>
        <w:jc w:val="both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Supplementary Data</w:t>
      </w:r>
    </w:p>
    <w:p w14:paraId="42600A11" w14:textId="44F0CFA3" w:rsidR="00CE00A6" w:rsidRPr="00327D5C" w:rsidRDefault="00327D5C" w:rsidP="00327D5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27D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:</w:t>
      </w:r>
      <w:r w:rsidRPr="00327D5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327D5C">
        <w:rPr>
          <w:rFonts w:ascii="Times New Roman" w:hAnsi="Times New Roman" w:cs="Times New Roman"/>
          <w:b/>
          <w:bCs/>
          <w:color w:val="000000" w:themeColor="text1"/>
          <w:sz w:val="24"/>
        </w:rPr>
        <w:t>Gene-specific primer sequence for RT- qPCR</w:t>
      </w:r>
    </w:p>
    <w:tbl>
      <w:tblPr>
        <w:tblStyle w:val="TableGrid"/>
        <w:tblW w:w="9450" w:type="dxa"/>
        <w:tblInd w:w="-5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070"/>
        <w:gridCol w:w="4950"/>
      </w:tblGrid>
      <w:tr w:rsidR="00CE00A6" w:rsidRPr="00B90DE1" w14:paraId="1E9446C4" w14:textId="77777777" w:rsidTr="00327D5C">
        <w:trPr>
          <w:trHeight w:val="542"/>
        </w:trPr>
        <w:tc>
          <w:tcPr>
            <w:tcW w:w="2430" w:type="dxa"/>
          </w:tcPr>
          <w:p w14:paraId="1F3622BE" w14:textId="77777777" w:rsidR="00CE00A6" w:rsidRPr="00B90DE1" w:rsidRDefault="00CE00A6" w:rsidP="00FE513E">
            <w:pPr>
              <w:rPr>
                <w:rFonts w:cs="Times New Roman"/>
                <w:b/>
                <w:bCs/>
                <w:color w:val="FFFFFF"/>
                <w:sz w:val="24"/>
              </w:rPr>
            </w:pPr>
            <w:r w:rsidRPr="00B90DE1">
              <w:rPr>
                <w:rFonts w:cs="Times New Roman"/>
                <w:b/>
                <w:bCs/>
                <w:sz w:val="24"/>
              </w:rPr>
              <w:t>Gene</w:t>
            </w:r>
          </w:p>
        </w:tc>
        <w:tc>
          <w:tcPr>
            <w:tcW w:w="2070" w:type="dxa"/>
          </w:tcPr>
          <w:p w14:paraId="7ADFA67E" w14:textId="77777777" w:rsidR="00CE00A6" w:rsidRPr="00B90DE1" w:rsidRDefault="00CE00A6" w:rsidP="00FE513E">
            <w:pPr>
              <w:rPr>
                <w:rFonts w:cs="Times New Roman"/>
                <w:b/>
                <w:bCs/>
                <w:sz w:val="24"/>
              </w:rPr>
            </w:pPr>
            <w:r w:rsidRPr="00B90DE1">
              <w:rPr>
                <w:rFonts w:cs="Times New Roman"/>
                <w:b/>
                <w:bCs/>
                <w:sz w:val="24"/>
              </w:rPr>
              <w:t xml:space="preserve">Primers </w:t>
            </w:r>
          </w:p>
        </w:tc>
        <w:tc>
          <w:tcPr>
            <w:tcW w:w="4950" w:type="dxa"/>
          </w:tcPr>
          <w:p w14:paraId="710316F2" w14:textId="77777777" w:rsidR="00CE00A6" w:rsidRPr="00B90DE1" w:rsidRDefault="00CE00A6" w:rsidP="00FE513E">
            <w:pPr>
              <w:ind w:right="59"/>
              <w:jc w:val="center"/>
              <w:rPr>
                <w:rFonts w:cs="Times New Roman"/>
                <w:b/>
                <w:bCs/>
                <w:sz w:val="24"/>
              </w:rPr>
            </w:pPr>
            <w:r w:rsidRPr="00B90DE1">
              <w:rPr>
                <w:rFonts w:cs="Times New Roman"/>
                <w:b/>
                <w:bCs/>
                <w:sz w:val="24"/>
              </w:rPr>
              <w:t xml:space="preserve">Sequence </w:t>
            </w:r>
          </w:p>
        </w:tc>
      </w:tr>
      <w:tr w:rsidR="00CE00A6" w:rsidRPr="00B90DE1" w14:paraId="2AF71E38" w14:textId="77777777" w:rsidTr="00327D5C">
        <w:trPr>
          <w:trHeight w:val="735"/>
        </w:trPr>
        <w:tc>
          <w:tcPr>
            <w:tcW w:w="2430" w:type="dxa"/>
            <w:vMerge w:val="restart"/>
          </w:tcPr>
          <w:p w14:paraId="396B82A1" w14:textId="77777777" w:rsidR="00CE00A6" w:rsidRPr="00B90DE1" w:rsidRDefault="00CE00A6" w:rsidP="00FE513E">
            <w:pPr>
              <w:spacing w:after="115"/>
              <w:ind w:right="1"/>
              <w:rPr>
                <w:rFonts w:cs="Times New Roman"/>
                <w:b/>
                <w:i/>
                <w:sz w:val="24"/>
              </w:rPr>
            </w:pPr>
            <w:r w:rsidRPr="00B90DE1">
              <w:rPr>
                <w:rFonts w:cs="Times New Roman"/>
                <w:b/>
                <w:i/>
                <w:sz w:val="24"/>
              </w:rPr>
              <w:t>MYL2</w:t>
            </w:r>
          </w:p>
        </w:tc>
        <w:tc>
          <w:tcPr>
            <w:tcW w:w="2070" w:type="dxa"/>
          </w:tcPr>
          <w:p w14:paraId="6C7F2185" w14:textId="77777777" w:rsidR="00CE00A6" w:rsidRPr="00B90DE1" w:rsidRDefault="00CE00A6" w:rsidP="00FE513E">
            <w:pPr>
              <w:spacing w:after="115"/>
              <w:ind w:right="1"/>
              <w:rPr>
                <w:rFonts w:cs="Times New Roman"/>
                <w:sz w:val="24"/>
              </w:rPr>
            </w:pPr>
            <w:r w:rsidRPr="00B90DE1">
              <w:rPr>
                <w:rFonts w:cs="Times New Roman"/>
                <w:sz w:val="24"/>
              </w:rPr>
              <w:t xml:space="preserve"> Forward        </w:t>
            </w:r>
          </w:p>
        </w:tc>
        <w:tc>
          <w:tcPr>
            <w:tcW w:w="4950" w:type="dxa"/>
          </w:tcPr>
          <w:p w14:paraId="6435CCA5" w14:textId="77777777" w:rsidR="00CE00A6" w:rsidRPr="00B90DE1" w:rsidRDefault="00CE00A6" w:rsidP="00FE513E">
            <w:pPr>
              <w:ind w:right="61"/>
              <w:jc w:val="center"/>
              <w:rPr>
                <w:rFonts w:cs="Times New Roman"/>
                <w:sz w:val="4"/>
                <w:szCs w:val="4"/>
              </w:rPr>
            </w:pPr>
          </w:p>
          <w:p w14:paraId="7EF8D458" w14:textId="77777777" w:rsidR="00CE00A6" w:rsidRPr="00B90DE1" w:rsidRDefault="00CE00A6" w:rsidP="00FE513E">
            <w:pPr>
              <w:ind w:right="61"/>
              <w:rPr>
                <w:rFonts w:cs="Times New Roman"/>
                <w:sz w:val="4"/>
                <w:szCs w:val="4"/>
              </w:rPr>
            </w:pPr>
            <w:r w:rsidRPr="00B90DE1">
              <w:rPr>
                <w:rFonts w:cs="Times New Roman"/>
              </w:rPr>
              <w:t>5`-</w:t>
            </w:r>
            <w:r>
              <w:rPr>
                <w:rFonts w:cs="Times New Roman"/>
              </w:rPr>
              <w:t>CAGAACAGGGATGGCTTCAT</w:t>
            </w:r>
            <w:r w:rsidRPr="00B90DE1">
              <w:rPr>
                <w:rFonts w:cs="Times New Roman"/>
              </w:rPr>
              <w:t>-3`</w:t>
            </w:r>
          </w:p>
        </w:tc>
      </w:tr>
      <w:tr w:rsidR="00CE00A6" w:rsidRPr="00B90DE1" w14:paraId="58899EDB" w14:textId="77777777" w:rsidTr="00327D5C">
        <w:trPr>
          <w:trHeight w:val="734"/>
        </w:trPr>
        <w:tc>
          <w:tcPr>
            <w:tcW w:w="2430" w:type="dxa"/>
            <w:vMerge/>
          </w:tcPr>
          <w:p w14:paraId="654F13B2" w14:textId="77777777" w:rsidR="00CE00A6" w:rsidRPr="00B90DE1" w:rsidRDefault="00CE00A6" w:rsidP="00FE513E">
            <w:pPr>
              <w:spacing w:after="112"/>
              <w:ind w:right="1"/>
              <w:jc w:val="center"/>
              <w:rPr>
                <w:rFonts w:cs="Times New Roman"/>
                <w:b/>
                <w:i/>
                <w:sz w:val="24"/>
              </w:rPr>
            </w:pPr>
          </w:p>
        </w:tc>
        <w:tc>
          <w:tcPr>
            <w:tcW w:w="2070" w:type="dxa"/>
          </w:tcPr>
          <w:p w14:paraId="25B38D33" w14:textId="77777777" w:rsidR="00CE00A6" w:rsidRPr="00B90DE1" w:rsidRDefault="00CE00A6" w:rsidP="00FE513E">
            <w:pPr>
              <w:rPr>
                <w:rFonts w:cs="Times New Roman"/>
              </w:rPr>
            </w:pPr>
            <w:r w:rsidRPr="00B90DE1">
              <w:rPr>
                <w:rFonts w:cs="Times New Roman"/>
                <w:sz w:val="24"/>
              </w:rPr>
              <w:t>Reverse</w:t>
            </w:r>
          </w:p>
        </w:tc>
        <w:tc>
          <w:tcPr>
            <w:tcW w:w="4950" w:type="dxa"/>
          </w:tcPr>
          <w:p w14:paraId="743CA8D4" w14:textId="77777777" w:rsidR="00CE00A6" w:rsidRPr="00B90DE1" w:rsidRDefault="00CE00A6" w:rsidP="00FE513E">
            <w:pPr>
              <w:ind w:left="26"/>
              <w:rPr>
                <w:rFonts w:cs="Times New Roman"/>
              </w:rPr>
            </w:pPr>
            <w:r w:rsidRPr="00B90DE1">
              <w:rPr>
                <w:rFonts w:cs="Times New Roman"/>
              </w:rPr>
              <w:t>5`-</w:t>
            </w:r>
            <w:r>
              <w:rPr>
                <w:rFonts w:cs="Times New Roman"/>
              </w:rPr>
              <w:t>CGGAGCCTCCTTGATCATTT</w:t>
            </w:r>
            <w:r w:rsidRPr="00B90DE1">
              <w:rPr>
                <w:rFonts w:cs="Times New Roman"/>
              </w:rPr>
              <w:t>-3`</w:t>
            </w:r>
          </w:p>
          <w:p w14:paraId="5625BBE9" w14:textId="77777777" w:rsidR="00CE00A6" w:rsidRPr="00B90DE1" w:rsidRDefault="00CE00A6" w:rsidP="00FE513E">
            <w:pPr>
              <w:ind w:right="61"/>
              <w:rPr>
                <w:rFonts w:cs="Times New Roman"/>
                <w:sz w:val="4"/>
                <w:szCs w:val="4"/>
              </w:rPr>
            </w:pPr>
          </w:p>
          <w:p w14:paraId="00A6ACE5" w14:textId="77777777" w:rsidR="00CE00A6" w:rsidRPr="00B90DE1" w:rsidRDefault="00CE00A6" w:rsidP="00FE513E">
            <w:pPr>
              <w:rPr>
                <w:rFonts w:cs="Times New Roman"/>
              </w:rPr>
            </w:pPr>
          </w:p>
          <w:p w14:paraId="1543791A" w14:textId="77777777" w:rsidR="00CE00A6" w:rsidRPr="00B90DE1" w:rsidRDefault="00CE00A6" w:rsidP="00FE513E">
            <w:pPr>
              <w:ind w:right="61"/>
              <w:rPr>
                <w:rFonts w:cs="Times New Roman"/>
                <w:sz w:val="4"/>
                <w:szCs w:val="4"/>
              </w:rPr>
            </w:pPr>
          </w:p>
        </w:tc>
      </w:tr>
      <w:tr w:rsidR="00CE00A6" w:rsidRPr="00B90DE1" w14:paraId="6E7FF9BA" w14:textId="77777777" w:rsidTr="00327D5C">
        <w:trPr>
          <w:trHeight w:val="734"/>
        </w:trPr>
        <w:tc>
          <w:tcPr>
            <w:tcW w:w="2430" w:type="dxa"/>
            <w:vMerge w:val="restart"/>
          </w:tcPr>
          <w:p w14:paraId="32A016AE" w14:textId="77777777" w:rsidR="00CE00A6" w:rsidRPr="001B6C1B" w:rsidRDefault="00CE00A6" w:rsidP="00FE513E">
            <w:pPr>
              <w:spacing w:after="112"/>
              <w:ind w:right="1"/>
              <w:rPr>
                <w:rFonts w:cs="Times New Roman"/>
                <w:b/>
                <w:bCs/>
                <w:i/>
                <w:sz w:val="24"/>
              </w:rPr>
            </w:pPr>
            <w:r w:rsidRPr="001B6C1B">
              <w:rPr>
                <w:rFonts w:cs="Times New Roman"/>
                <w:b/>
                <w:bCs/>
                <w:i/>
                <w:sz w:val="24"/>
              </w:rPr>
              <w:t>MYH6</w:t>
            </w:r>
          </w:p>
          <w:p w14:paraId="4292EE92" w14:textId="77777777" w:rsidR="00CE00A6" w:rsidRPr="001B6C1B" w:rsidRDefault="00CE00A6" w:rsidP="00FE513E">
            <w:pPr>
              <w:spacing w:after="112"/>
              <w:ind w:right="1"/>
              <w:rPr>
                <w:rFonts w:cs="Times New Roman"/>
                <w:b/>
                <w:bCs/>
                <w:i/>
                <w:sz w:val="24"/>
              </w:rPr>
            </w:pPr>
          </w:p>
        </w:tc>
        <w:tc>
          <w:tcPr>
            <w:tcW w:w="2070" w:type="dxa"/>
          </w:tcPr>
          <w:p w14:paraId="19D73D52" w14:textId="77777777" w:rsidR="00CE00A6" w:rsidRPr="00B90DE1" w:rsidRDefault="00CE00A6" w:rsidP="00FE513E">
            <w:pPr>
              <w:spacing w:after="112"/>
              <w:ind w:right="1"/>
              <w:rPr>
                <w:rFonts w:cs="Times New Roman"/>
                <w:sz w:val="24"/>
              </w:rPr>
            </w:pPr>
            <w:r w:rsidRPr="00B90DE1">
              <w:rPr>
                <w:rFonts w:cs="Times New Roman"/>
                <w:sz w:val="24"/>
              </w:rPr>
              <w:t>Forward</w:t>
            </w:r>
          </w:p>
        </w:tc>
        <w:tc>
          <w:tcPr>
            <w:tcW w:w="4950" w:type="dxa"/>
          </w:tcPr>
          <w:p w14:paraId="715823F0" w14:textId="77777777" w:rsidR="00CE00A6" w:rsidRPr="00B90DE1" w:rsidRDefault="00CE00A6" w:rsidP="00FE513E">
            <w:pPr>
              <w:ind w:left="26"/>
              <w:rPr>
                <w:rFonts w:cs="Times New Roman"/>
              </w:rPr>
            </w:pPr>
            <w:r w:rsidRPr="00B90DE1">
              <w:rPr>
                <w:rFonts w:cs="Times New Roman"/>
              </w:rPr>
              <w:t>5`-</w:t>
            </w:r>
            <w:r>
              <w:rPr>
                <w:rFonts w:cs="Times New Roman"/>
              </w:rPr>
              <w:t>GCAGACTGAGAATGGAGAGTTG</w:t>
            </w:r>
            <w:r w:rsidRPr="00B90DE1">
              <w:rPr>
                <w:rFonts w:cs="Times New Roman"/>
              </w:rPr>
              <w:t>-3`</w:t>
            </w:r>
          </w:p>
          <w:p w14:paraId="5D67B462" w14:textId="77777777" w:rsidR="00CE00A6" w:rsidRPr="00B90DE1" w:rsidRDefault="00CE00A6" w:rsidP="00FE513E">
            <w:pPr>
              <w:spacing w:after="112"/>
              <w:rPr>
                <w:rFonts w:cs="Times New Roman"/>
                <w:sz w:val="4"/>
                <w:szCs w:val="4"/>
              </w:rPr>
            </w:pPr>
          </w:p>
        </w:tc>
      </w:tr>
      <w:tr w:rsidR="00CE00A6" w:rsidRPr="00B90DE1" w14:paraId="357ED05A" w14:textId="77777777" w:rsidTr="00327D5C">
        <w:trPr>
          <w:trHeight w:val="734"/>
        </w:trPr>
        <w:tc>
          <w:tcPr>
            <w:tcW w:w="2430" w:type="dxa"/>
            <w:vMerge/>
          </w:tcPr>
          <w:p w14:paraId="3E9C4483" w14:textId="77777777" w:rsidR="00CE00A6" w:rsidRPr="001B6C1B" w:rsidRDefault="00CE00A6" w:rsidP="00FE513E">
            <w:pPr>
              <w:spacing w:after="112"/>
              <w:ind w:right="1"/>
              <w:jc w:val="center"/>
              <w:rPr>
                <w:rFonts w:cs="Times New Roman"/>
                <w:b/>
                <w:bCs/>
                <w:i/>
                <w:sz w:val="24"/>
              </w:rPr>
            </w:pPr>
          </w:p>
        </w:tc>
        <w:tc>
          <w:tcPr>
            <w:tcW w:w="2070" w:type="dxa"/>
          </w:tcPr>
          <w:p w14:paraId="0BFD3DD2" w14:textId="77777777" w:rsidR="00CE00A6" w:rsidRPr="00B90DE1" w:rsidRDefault="00CE00A6" w:rsidP="00FE513E">
            <w:pPr>
              <w:spacing w:after="112"/>
              <w:ind w:right="1"/>
              <w:rPr>
                <w:rFonts w:cs="Times New Roman"/>
                <w:sz w:val="24"/>
              </w:rPr>
            </w:pPr>
            <w:r w:rsidRPr="00B90DE1">
              <w:rPr>
                <w:rFonts w:cs="Times New Roman"/>
                <w:sz w:val="24"/>
              </w:rPr>
              <w:t>Reverse</w:t>
            </w:r>
          </w:p>
        </w:tc>
        <w:tc>
          <w:tcPr>
            <w:tcW w:w="4950" w:type="dxa"/>
          </w:tcPr>
          <w:p w14:paraId="0D3947CE" w14:textId="77777777" w:rsidR="00CE00A6" w:rsidRPr="00B90DE1" w:rsidRDefault="00CE00A6" w:rsidP="00FE513E">
            <w:pPr>
              <w:spacing w:after="112"/>
              <w:ind w:left="1"/>
              <w:jc w:val="center"/>
              <w:rPr>
                <w:rFonts w:cs="Times New Roman"/>
                <w:b/>
                <w:bCs/>
                <w:sz w:val="4"/>
                <w:szCs w:val="4"/>
              </w:rPr>
            </w:pPr>
          </w:p>
          <w:p w14:paraId="69846B3F" w14:textId="77777777" w:rsidR="00CE00A6" w:rsidRPr="00B90DE1" w:rsidRDefault="00CE00A6" w:rsidP="00FE513E">
            <w:pPr>
              <w:ind w:left="26"/>
              <w:rPr>
                <w:rFonts w:cs="Times New Roman"/>
              </w:rPr>
            </w:pPr>
            <w:r w:rsidRPr="00B90DE1">
              <w:rPr>
                <w:rFonts w:cs="Times New Roman"/>
              </w:rPr>
              <w:t>5`-GCTCCTGGGAGCAGCGGTA-3`</w:t>
            </w:r>
          </w:p>
          <w:p w14:paraId="18133FAF" w14:textId="77777777" w:rsidR="00CE00A6" w:rsidRPr="00B90DE1" w:rsidRDefault="00CE00A6" w:rsidP="00FE513E">
            <w:pPr>
              <w:spacing w:after="112"/>
              <w:ind w:left="1"/>
              <w:rPr>
                <w:rFonts w:cs="Times New Roman"/>
                <w:sz w:val="4"/>
                <w:szCs w:val="4"/>
              </w:rPr>
            </w:pPr>
          </w:p>
        </w:tc>
      </w:tr>
      <w:tr w:rsidR="00CE00A6" w:rsidRPr="00B90DE1" w14:paraId="2749F52B" w14:textId="77777777" w:rsidTr="00327D5C">
        <w:trPr>
          <w:trHeight w:val="734"/>
        </w:trPr>
        <w:tc>
          <w:tcPr>
            <w:tcW w:w="2430" w:type="dxa"/>
            <w:vMerge w:val="restart"/>
          </w:tcPr>
          <w:p w14:paraId="5D0BD3E0" w14:textId="77777777" w:rsidR="00CE00A6" w:rsidRPr="001B6C1B" w:rsidRDefault="00CE00A6" w:rsidP="00FE513E">
            <w:pPr>
              <w:spacing w:after="112"/>
              <w:ind w:right="1"/>
              <w:jc w:val="center"/>
              <w:rPr>
                <w:rFonts w:cs="Times New Roman"/>
                <w:b/>
                <w:bCs/>
                <w:i/>
                <w:sz w:val="24"/>
              </w:rPr>
            </w:pPr>
          </w:p>
          <w:p w14:paraId="29CC27A5" w14:textId="77777777" w:rsidR="00CE00A6" w:rsidRPr="001B6C1B" w:rsidRDefault="00CE00A6" w:rsidP="00FE513E">
            <w:pPr>
              <w:spacing w:after="112"/>
              <w:ind w:right="1"/>
              <w:rPr>
                <w:rFonts w:cs="Times New Roman"/>
                <w:b/>
                <w:bCs/>
                <w:i/>
                <w:sz w:val="24"/>
              </w:rPr>
            </w:pPr>
            <w:r w:rsidRPr="001B6C1B">
              <w:rPr>
                <w:rFonts w:cs="Times New Roman"/>
                <w:b/>
                <w:bCs/>
                <w:i/>
                <w:sz w:val="24"/>
              </w:rPr>
              <w:t>MYH7</w:t>
            </w:r>
          </w:p>
        </w:tc>
        <w:tc>
          <w:tcPr>
            <w:tcW w:w="2070" w:type="dxa"/>
          </w:tcPr>
          <w:p w14:paraId="1819B4AB" w14:textId="77777777" w:rsidR="00CE00A6" w:rsidRPr="00B90DE1" w:rsidRDefault="00CE00A6" w:rsidP="00FE513E">
            <w:pPr>
              <w:spacing w:after="112"/>
              <w:ind w:right="1"/>
              <w:rPr>
                <w:rFonts w:cs="Times New Roman"/>
                <w:sz w:val="24"/>
              </w:rPr>
            </w:pPr>
            <w:r w:rsidRPr="00B90DE1">
              <w:rPr>
                <w:rFonts w:cs="Times New Roman"/>
                <w:sz w:val="24"/>
              </w:rPr>
              <w:t>Forward</w:t>
            </w:r>
          </w:p>
        </w:tc>
        <w:tc>
          <w:tcPr>
            <w:tcW w:w="4950" w:type="dxa"/>
          </w:tcPr>
          <w:p w14:paraId="2D34C1CA" w14:textId="77777777" w:rsidR="00CE00A6" w:rsidRPr="00B90DE1" w:rsidRDefault="00CE00A6" w:rsidP="00FE513E">
            <w:pPr>
              <w:ind w:left="26"/>
              <w:rPr>
                <w:rFonts w:cs="Times New Roman"/>
              </w:rPr>
            </w:pPr>
            <w:r w:rsidRPr="00B90DE1">
              <w:rPr>
                <w:rFonts w:cs="Times New Roman"/>
              </w:rPr>
              <w:t>5`-</w:t>
            </w:r>
            <w:r>
              <w:rPr>
                <w:rFonts w:cs="Times New Roman"/>
              </w:rPr>
              <w:t>GAGACTGTAGTGGCCTTGTATC</w:t>
            </w:r>
            <w:r w:rsidRPr="00B90DE1">
              <w:rPr>
                <w:rFonts w:cs="Times New Roman"/>
              </w:rPr>
              <w:t>-3`</w:t>
            </w:r>
          </w:p>
          <w:p w14:paraId="5BFB28AA" w14:textId="77777777" w:rsidR="00CE00A6" w:rsidRPr="00B90DE1" w:rsidRDefault="00CE00A6" w:rsidP="00FE513E">
            <w:pPr>
              <w:rPr>
                <w:rFonts w:cs="Times New Roman"/>
              </w:rPr>
            </w:pPr>
          </w:p>
          <w:p w14:paraId="4D53EA22" w14:textId="77777777" w:rsidR="00CE00A6" w:rsidRPr="00B90DE1" w:rsidRDefault="00CE00A6" w:rsidP="00FE513E">
            <w:pPr>
              <w:spacing w:after="112"/>
              <w:rPr>
                <w:rFonts w:cs="Times New Roman"/>
                <w:sz w:val="4"/>
                <w:szCs w:val="4"/>
              </w:rPr>
            </w:pPr>
          </w:p>
        </w:tc>
      </w:tr>
      <w:tr w:rsidR="00CE00A6" w:rsidRPr="00B90DE1" w14:paraId="26A8336E" w14:textId="77777777" w:rsidTr="00327D5C">
        <w:trPr>
          <w:trHeight w:val="734"/>
        </w:trPr>
        <w:tc>
          <w:tcPr>
            <w:tcW w:w="2430" w:type="dxa"/>
            <w:vMerge/>
          </w:tcPr>
          <w:p w14:paraId="5B4F2BCA" w14:textId="77777777" w:rsidR="00CE00A6" w:rsidRPr="00B90DE1" w:rsidRDefault="00CE00A6" w:rsidP="00FE513E">
            <w:pPr>
              <w:spacing w:after="112"/>
              <w:ind w:right="1"/>
              <w:jc w:val="center"/>
              <w:rPr>
                <w:rFonts w:cs="Times New Roman"/>
                <w:b/>
                <w:i/>
                <w:sz w:val="24"/>
              </w:rPr>
            </w:pPr>
          </w:p>
        </w:tc>
        <w:tc>
          <w:tcPr>
            <w:tcW w:w="2070" w:type="dxa"/>
          </w:tcPr>
          <w:p w14:paraId="074FD4EE" w14:textId="77777777" w:rsidR="00CE00A6" w:rsidRPr="00B90DE1" w:rsidRDefault="00CE00A6" w:rsidP="00FE513E">
            <w:pPr>
              <w:spacing w:after="112"/>
              <w:ind w:right="1"/>
              <w:rPr>
                <w:rFonts w:cs="Times New Roman"/>
                <w:sz w:val="24"/>
              </w:rPr>
            </w:pPr>
            <w:r w:rsidRPr="00B90DE1">
              <w:rPr>
                <w:rFonts w:cs="Times New Roman"/>
                <w:sz w:val="24"/>
              </w:rPr>
              <w:t>Reverse</w:t>
            </w:r>
          </w:p>
        </w:tc>
        <w:tc>
          <w:tcPr>
            <w:tcW w:w="4950" w:type="dxa"/>
          </w:tcPr>
          <w:p w14:paraId="1CA85B32" w14:textId="77777777" w:rsidR="00CE00A6" w:rsidRPr="00B90DE1" w:rsidRDefault="00CE00A6" w:rsidP="00FE513E">
            <w:pPr>
              <w:spacing w:after="112"/>
              <w:ind w:left="1"/>
              <w:jc w:val="center"/>
              <w:rPr>
                <w:rFonts w:cs="Times New Roman"/>
                <w:sz w:val="4"/>
                <w:szCs w:val="4"/>
              </w:rPr>
            </w:pPr>
          </w:p>
          <w:p w14:paraId="01BF5181" w14:textId="77777777" w:rsidR="00CE00A6" w:rsidRPr="00B90DE1" w:rsidRDefault="00CE00A6" w:rsidP="00FE513E">
            <w:pPr>
              <w:ind w:left="26"/>
              <w:rPr>
                <w:rFonts w:cs="Times New Roman"/>
              </w:rPr>
            </w:pPr>
            <w:r w:rsidRPr="00B90DE1">
              <w:rPr>
                <w:rFonts w:cs="Times New Roman"/>
              </w:rPr>
              <w:t>5`-</w:t>
            </w:r>
            <w:r>
              <w:rPr>
                <w:rFonts w:cs="Times New Roman"/>
              </w:rPr>
              <w:t>CTTTCTTGGCCTTGCCTTTG</w:t>
            </w:r>
            <w:r w:rsidRPr="00B90DE1">
              <w:rPr>
                <w:rFonts w:cs="Times New Roman"/>
              </w:rPr>
              <w:t>-3`</w:t>
            </w:r>
          </w:p>
          <w:p w14:paraId="23A66827" w14:textId="77777777" w:rsidR="00CE00A6" w:rsidRPr="00B90DE1" w:rsidRDefault="00CE00A6" w:rsidP="00FE513E">
            <w:pPr>
              <w:rPr>
                <w:rFonts w:cs="Times New Roman"/>
              </w:rPr>
            </w:pPr>
          </w:p>
          <w:p w14:paraId="41F6730B" w14:textId="77777777" w:rsidR="00CE00A6" w:rsidRPr="00B90DE1" w:rsidRDefault="00CE00A6" w:rsidP="00FE513E">
            <w:pPr>
              <w:spacing w:after="112"/>
              <w:ind w:left="1"/>
              <w:rPr>
                <w:rFonts w:cs="Times New Roman"/>
                <w:sz w:val="4"/>
                <w:szCs w:val="4"/>
              </w:rPr>
            </w:pPr>
          </w:p>
        </w:tc>
      </w:tr>
    </w:tbl>
    <w:p w14:paraId="6367C67A" w14:textId="77777777" w:rsidR="00CE00A6" w:rsidRPr="004B78C1" w:rsidRDefault="00CE00A6" w:rsidP="00CE00A6">
      <w:pPr>
        <w:pStyle w:val="BodyText"/>
        <w:jc w:val="both"/>
        <w:rPr>
          <w:rFonts w:cs="Times New Roman"/>
          <w:b/>
          <w:bCs/>
          <w:sz w:val="24"/>
        </w:rPr>
      </w:pPr>
    </w:p>
    <w:p w14:paraId="66ECB8F7" w14:textId="77777777" w:rsidR="00CE00A6" w:rsidRDefault="00CE00A6"/>
    <w:sectPr w:rsidR="00CE0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A6"/>
    <w:rsid w:val="0009627C"/>
    <w:rsid w:val="001A4907"/>
    <w:rsid w:val="00327D5C"/>
    <w:rsid w:val="00631265"/>
    <w:rsid w:val="008269BF"/>
    <w:rsid w:val="00913E26"/>
    <w:rsid w:val="009C3C33"/>
    <w:rsid w:val="00CE00A6"/>
    <w:rsid w:val="00FB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BAE269"/>
  <w15:chartTrackingRefBased/>
  <w15:docId w15:val="{8438C3FC-98E5-4ECD-BC33-8EAFCA651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0A6"/>
  </w:style>
  <w:style w:type="paragraph" w:styleId="Heading1">
    <w:name w:val="heading 1"/>
    <w:basedOn w:val="Normal"/>
    <w:next w:val="Normal"/>
    <w:link w:val="Heading1Char"/>
    <w:uiPriority w:val="9"/>
    <w:qFormat/>
    <w:rsid w:val="00CE00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0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0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0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0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0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0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0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0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0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0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0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0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0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0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0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0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0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0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0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0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0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0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0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0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0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0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0A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CE0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CE00A6"/>
    <w:pPr>
      <w:spacing w:before="180" w:after="180" w:line="240" w:lineRule="auto"/>
    </w:pPr>
    <w:rPr>
      <w:rFonts w:ascii="Times New Roman" w:hAnsi="Times New Roman"/>
      <w:kern w:val="0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CE00A6"/>
    <w:rPr>
      <w:rFonts w:ascii="Times New Roman" w:hAnsi="Times New Roman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7</Characters>
  <Application>Microsoft Office Word</Application>
  <DocSecurity>0</DocSecurity>
  <Lines>8</Lines>
  <Paragraphs>3</Paragraphs>
  <ScaleCrop>false</ScaleCrop>
  <Company>Mayo Clinic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ogwu, Martina M., D.V.M., Ph.D.</dc:creator>
  <cp:keywords/>
  <dc:description/>
  <cp:lastModifiedBy>Odogwu, Martina M., D.V.M., Ph.D.</cp:lastModifiedBy>
  <cp:revision>2</cp:revision>
  <dcterms:created xsi:type="dcterms:W3CDTF">2024-11-28T02:05:00Z</dcterms:created>
  <dcterms:modified xsi:type="dcterms:W3CDTF">2024-11-2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9b104b-11ef-4fe5-8e58-074b3c80bbfa</vt:lpwstr>
  </property>
</Properties>
</file>